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"/>
      </w:tblGrid>
      <w:tr w:rsidR="0069717C" w:rsidRPr="0046119C" w14:paraId="421E9553" w14:textId="77777777" w:rsidTr="0098636C">
        <w:trPr>
          <w:gridAfter w:val="1"/>
          <w:wAfter w:w="7" w:type="dxa"/>
          <w:trHeight w:val="1560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5CB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>
              <w:rPr>
                <w:color w:val="000000"/>
                <w:sz w:val="20"/>
                <w:szCs w:val="20"/>
                <w:lang w:val="pl-PL" w:eastAsia="pl-PL"/>
              </w:rPr>
              <w:t>V</w:t>
            </w:r>
            <w:r w:rsidRPr="0046119C">
              <w:rPr>
                <w:color w:val="000000"/>
                <w:sz w:val="20"/>
                <w:szCs w:val="20"/>
                <w:lang w:val="pl-PL" w:eastAsia="pl-PL"/>
              </w:rPr>
              <w:t>ariab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7DAEBBC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eastAsia="Calibri" w:hAnsi="Cambria Math"/>
                    <w:sz w:val="22"/>
                  </w:rPr>
                  <m:t>logV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2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3367AEF2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2BAF3CF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7CC30C1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w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61B40DA5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537C68CE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66CD75F5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7333310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0DEC2758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37AE1A22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LrV"/>
            <w:vAlign w:val="bottom"/>
            <w:hideMark/>
          </w:tcPr>
          <w:p w14:paraId="2D2D68E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×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IM</m:t>
                </m:r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BR</m:t>
                    </m:r>
                  </m:sup>
                </m:sSubSup>
              </m:oMath>
            </m:oMathPara>
          </w:p>
        </w:tc>
      </w:tr>
      <w:tr w:rsidR="0069717C" w:rsidRPr="0046119C" w14:paraId="5E813554" w14:textId="77777777" w:rsidTr="0098636C">
        <w:trPr>
          <w:trHeight w:val="315"/>
        </w:trPr>
        <w:tc>
          <w:tcPr>
            <w:tcW w:w="9550" w:type="dxa"/>
            <w:gridSpan w:val="1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737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46119C">
              <w:rPr>
                <w:color w:val="000000"/>
                <w:sz w:val="20"/>
                <w:szCs w:val="20"/>
                <w:lang w:val="pl-PL" w:eastAsia="pl-PL"/>
              </w:rPr>
              <w:t>Aggregate</w:t>
            </w:r>
            <w:proofErr w:type="spellEnd"/>
            <w:r w:rsidRPr="0046119C">
              <w:rPr>
                <w:color w:val="000000"/>
                <w:sz w:val="20"/>
                <w:szCs w:val="20"/>
                <w:lang w:val="pl-PL" w:eastAsia="pl-PL"/>
              </w:rPr>
              <w:t xml:space="preserve"> data</w:t>
            </w:r>
          </w:p>
        </w:tc>
      </w:tr>
      <w:tr w:rsidR="0069717C" w:rsidRPr="0046119C" w14:paraId="0FAEBA2D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DE7D1F3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eastAsia="Calibri" w:hAnsi="Cambria Math"/>
                    <w:sz w:val="22"/>
                  </w:rPr>
                  <m:t>logV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2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297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AC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294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AC80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AB3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D11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7833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11D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7A7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2DA6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F3D2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018BBBB7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28FFA1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8E9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2AA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9B5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364C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D095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F34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C718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CF52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9F8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FD3C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E799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74072DC8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8AD1ADE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AA1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FC5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4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8AD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4A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370B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7E0E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CFDA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C632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A80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E47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219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1B41D925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27456A7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w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E64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977B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BC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CF2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DF0F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1386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C3AF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FFC4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152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EF0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99C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493661A0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8342141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907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6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FE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B4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E3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EE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5B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100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68DF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EB81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B26A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4B1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49BB8F87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4C238C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8554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CEB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AC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CCE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283C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0C4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72B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8FE8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5E3F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5BBF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575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38DBAAD5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B7E0675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9D3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BB6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5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F5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6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6FF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5C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CAC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6A25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14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912C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3527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EFDC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68D43009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E357409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22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BD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BC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CF4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BC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952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A0B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5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26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2150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73B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B53A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6D119D16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F43AB6D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C7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3B8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1A7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E97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86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105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D5F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5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3F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850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D28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98A" w14:textId="77777777" w:rsidR="0069717C" w:rsidRPr="0046119C" w:rsidRDefault="0069717C" w:rsidP="0098636C">
            <w:pPr>
              <w:spacing w:after="0" w:line="240" w:lineRule="auto"/>
              <w:jc w:val="center"/>
              <w:rPr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3996B195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7C4398B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80B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938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E8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BC4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CA8F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86F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832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75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E4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1708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DD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69717C" w:rsidRPr="0046119C" w14:paraId="1AF4415C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2785FB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×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IM</m:t>
                </m:r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BR</m:t>
                    </m:r>
                  </m:sup>
                </m:sSubSup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AC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FF85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04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266A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57D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12C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2F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8ADD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F7CE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8A88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3E1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</w:tr>
      <w:tr w:rsidR="0069717C" w:rsidRPr="0046119C" w14:paraId="62E2B138" w14:textId="77777777" w:rsidTr="0098636C">
        <w:trPr>
          <w:trHeight w:val="300"/>
        </w:trPr>
        <w:tc>
          <w:tcPr>
            <w:tcW w:w="955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33F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46119C">
              <w:rPr>
                <w:color w:val="000000"/>
                <w:sz w:val="20"/>
                <w:szCs w:val="20"/>
                <w:lang w:val="pl-PL" w:eastAsia="pl-PL"/>
              </w:rPr>
              <w:t>Sectoral</w:t>
            </w:r>
            <w:proofErr w:type="spellEnd"/>
            <w:r w:rsidRPr="0046119C">
              <w:rPr>
                <w:color w:val="000000"/>
                <w:sz w:val="20"/>
                <w:szCs w:val="20"/>
                <w:lang w:val="pl-PL" w:eastAsia="pl-PL"/>
              </w:rPr>
              <w:t xml:space="preserve"> Data</w:t>
            </w:r>
          </w:p>
        </w:tc>
      </w:tr>
      <w:tr w:rsidR="0069717C" w:rsidRPr="0046119C" w14:paraId="07ED1F65" w14:textId="77777777" w:rsidTr="0098636C">
        <w:trPr>
          <w:gridAfter w:val="1"/>
          <w:wAfter w:w="7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DB5A269" w14:textId="77777777" w:rsidR="0069717C" w:rsidRPr="0046119C" w:rsidRDefault="0069717C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log(</m:t>
                </m:r>
                <m:r>
                  <w:rPr>
                    <w:rFonts w:ascii="Cambria Math" w:eastAsia="Calibri" w:hAnsi="Cambria Math"/>
                    <w:sz w:val="22"/>
                  </w:rPr>
                  <m:t>V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2"/>
                      </w:rPr>
                      <m:t>ijst</m:t>
                    </m:r>
                  </m:sub>
                </m:sSub>
                <m:r>
                  <w:rPr>
                    <w:rFonts w:ascii="Cambria Math" w:eastAsia="Calibri" w:hAnsi="Cambria Math"/>
                    <w:sz w:val="22"/>
                  </w:rPr>
                  <m:t>+1)</m:t>
                </m:r>
              </m:oMath>
            </m:oMathPara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73A8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C1E3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CA5F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A575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5897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5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5F9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4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E951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-0.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A96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53F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72F7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4699" w14:textId="77777777" w:rsidR="0069717C" w:rsidRPr="0046119C" w:rsidRDefault="0069717C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46119C">
              <w:rPr>
                <w:color w:val="000000"/>
                <w:sz w:val="20"/>
                <w:szCs w:val="20"/>
                <w:lang w:val="pl-PL" w:eastAsia="pl-PL"/>
              </w:rPr>
              <w:t>0.101</w:t>
            </w:r>
          </w:p>
        </w:tc>
      </w:tr>
    </w:tbl>
    <w:p w14:paraId="024F5A80" w14:textId="77777777" w:rsidR="00BD4990" w:rsidRDefault="00BD4990"/>
    <w:sectPr w:rsidR="00BD49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EE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7C"/>
    <w:rsid w:val="000A0FF9"/>
    <w:rsid w:val="002E53D0"/>
    <w:rsid w:val="003361F6"/>
    <w:rsid w:val="003425BD"/>
    <w:rsid w:val="00457390"/>
    <w:rsid w:val="00502DD8"/>
    <w:rsid w:val="006161F8"/>
    <w:rsid w:val="00641448"/>
    <w:rsid w:val="0069717C"/>
    <w:rsid w:val="007811E5"/>
    <w:rsid w:val="00864E6D"/>
    <w:rsid w:val="008F62C1"/>
    <w:rsid w:val="00932CE1"/>
    <w:rsid w:val="009942C9"/>
    <w:rsid w:val="009A2420"/>
    <w:rsid w:val="009F6D49"/>
    <w:rsid w:val="00AB0445"/>
    <w:rsid w:val="00BD4990"/>
    <w:rsid w:val="00C94DDF"/>
    <w:rsid w:val="00DA00AA"/>
    <w:rsid w:val="00DB1ACA"/>
    <w:rsid w:val="00FA52BF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B54E2"/>
  <w15:chartTrackingRefBased/>
  <w15:docId w15:val="{02C9FBE3-94AE-482B-A59E-9249029A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9717C"/>
    <w:pPr>
      <w:spacing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9717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9717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9717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9717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9717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9717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9717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9717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9717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97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97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97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9717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9717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9717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9717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9717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9717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9717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97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9717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97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9717C"/>
    <w:pPr>
      <w:spacing w:before="160" w:after="160" w:line="259" w:lineRule="auto"/>
      <w:jc w:val="center"/>
    </w:pPr>
    <w:rPr>
      <w:rFonts w:ascii="Open Sans" w:eastAsiaTheme="minorHAnsi" w:hAnsi="Open Sans" w:cstheme="minorBidi"/>
      <w:i/>
      <w:iCs/>
      <w:color w:val="404040" w:themeColor="text1" w:themeTint="BF"/>
      <w:kern w:val="2"/>
      <w:sz w:val="22"/>
      <w:szCs w:val="2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9717C"/>
    <w:rPr>
      <w:rFonts w:ascii="Open Sans" w:hAnsi="Open Sans"/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9717C"/>
    <w:pPr>
      <w:spacing w:after="160" w:line="259" w:lineRule="auto"/>
      <w:ind w:left="720"/>
      <w:contextualSpacing/>
      <w:jc w:val="left"/>
    </w:pPr>
    <w:rPr>
      <w:rFonts w:ascii="Open Sans" w:eastAsiaTheme="minorHAnsi" w:hAnsi="Open Sans" w:cstheme="minorBidi"/>
      <w:kern w:val="2"/>
      <w:sz w:val="22"/>
      <w:szCs w:val="2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9717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97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Open Sans" w:eastAsiaTheme="minorHAnsi" w:hAnsi="Open Sans" w:cstheme="min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9717C"/>
    <w:rPr>
      <w:rFonts w:ascii="Open Sans" w:hAnsi="Open Sans"/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971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32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ućk</dc:creator>
  <cp:keywords/>
  <dc:description/>
  <cp:lastModifiedBy>Jakub Mućk</cp:lastModifiedBy>
  <cp:revision>1</cp:revision>
  <dcterms:created xsi:type="dcterms:W3CDTF">2024-03-01T19:07:00Z</dcterms:created>
  <dcterms:modified xsi:type="dcterms:W3CDTF">2024-03-01T19:07:00Z</dcterms:modified>
</cp:coreProperties>
</file>